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F2D31" w14:textId="7CB46302" w:rsidR="008A6829" w:rsidRDefault="00E06F3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="00251869">
        <w:rPr>
          <w:rFonts w:ascii="Times New Roman" w:hAnsi="Times New Roman" w:cs="Times New Roman"/>
          <w:b/>
          <w:bCs/>
        </w:rPr>
        <w:t>8</w:t>
      </w:r>
      <w:r w:rsidR="00EA3E7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Univariate and multivariate analysis of factors associated with disease-free survival</w:t>
      </w:r>
      <w:r w:rsidR="00C54E28">
        <w:rPr>
          <w:rFonts w:ascii="Times New Roman" w:hAnsi="Times New Roman" w:cs="Times New Roman"/>
          <w:b/>
          <w:bCs/>
        </w:rPr>
        <w:t xml:space="preserve"> </w:t>
      </w:r>
      <w:r w:rsidR="006B548B">
        <w:rPr>
          <w:rFonts w:ascii="Times New Roman" w:hAnsi="Times New Roman" w:cs="Times New Roman"/>
          <w:b/>
          <w:bCs/>
        </w:rPr>
        <w:t xml:space="preserve">at the </w:t>
      </w:r>
      <w:r>
        <w:rPr>
          <w:rFonts w:ascii="Times New Roman" w:hAnsi="Times New Roman" w:cs="Times New Roman"/>
          <w:b/>
          <w:bCs/>
        </w:rPr>
        <w:t>umbilical</w:t>
      </w:r>
      <w:r w:rsidR="006B548B">
        <w:rPr>
          <w:rFonts w:ascii="Times New Roman" w:hAnsi="Times New Roman" w:cs="Times New Roman"/>
          <w:b/>
          <w:bCs/>
        </w:rPr>
        <w:t xml:space="preserve"> lev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1"/>
        <w:gridCol w:w="3272"/>
        <w:gridCol w:w="3501"/>
        <w:gridCol w:w="1267"/>
        <w:gridCol w:w="422"/>
        <w:gridCol w:w="3475"/>
        <w:gridCol w:w="1519"/>
        <w:gridCol w:w="357"/>
      </w:tblGrid>
      <w:tr w:rsidR="00BB66F2" w:rsidRPr="00BB66F2" w14:paraId="439ADE36" w14:textId="77777777" w:rsidTr="00EF0ADA">
        <w:trPr>
          <w:gridAfter w:val="1"/>
          <w:wAfter w:w="126" w:type="pct"/>
          <w:trHeight w:val="285"/>
        </w:trPr>
        <w:tc>
          <w:tcPr>
            <w:tcW w:w="1281" w:type="pct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62B600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68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ECED47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nivariate analysis</w:t>
            </w:r>
          </w:p>
        </w:tc>
        <w:tc>
          <w:tcPr>
            <w:tcW w:w="1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7703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6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7D8D1A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ultivariate analysis</w:t>
            </w:r>
          </w:p>
        </w:tc>
      </w:tr>
      <w:tr w:rsidR="00BB66F2" w:rsidRPr="00BB66F2" w14:paraId="04760128" w14:textId="77777777" w:rsidTr="00EF0ADA">
        <w:trPr>
          <w:gridAfter w:val="1"/>
          <w:wAfter w:w="126" w:type="pct"/>
          <w:trHeight w:val="285"/>
        </w:trPr>
        <w:tc>
          <w:tcPr>
            <w:tcW w:w="1281" w:type="pct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4B8733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8E713E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HR </w:t>
            </w:r>
            <w:r w:rsidRPr="00BB66F2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Cs w:val="21"/>
              </w:rPr>
              <w:t>(</w:t>
            </w:r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95%CI</w:t>
            </w:r>
            <w:r w:rsidRPr="00BB66F2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9B1676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B99CE3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C47926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HR </w:t>
            </w:r>
            <w:r w:rsidRPr="00BB66F2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Cs w:val="21"/>
              </w:rPr>
              <w:t>(</w:t>
            </w:r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95%CI</w:t>
            </w:r>
            <w:r w:rsidRPr="00BB66F2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6861A1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</w:tr>
      <w:tr w:rsidR="00BB66F2" w:rsidRPr="00BB66F2" w14:paraId="55298001" w14:textId="77777777" w:rsidTr="00EF0ADA">
        <w:trPr>
          <w:gridAfter w:val="1"/>
          <w:wAfter w:w="126" w:type="pct"/>
          <w:trHeight w:val="278"/>
        </w:trPr>
        <w:tc>
          <w:tcPr>
            <w:tcW w:w="1281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20B1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F2E1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6DA5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067F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E86A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0B47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38F13B36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7EB4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9F26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53E3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1890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11C5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9B05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CA3D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0CAB65B2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512C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D48F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480B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3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7~1.171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9C86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44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81F1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DC69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642A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6B03E085" w14:textId="77777777" w:rsidTr="00EF0ADA">
        <w:trPr>
          <w:gridAfter w:val="1"/>
          <w:wAfter w:w="126" w:type="pct"/>
          <w:trHeight w:val="278"/>
        </w:trPr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0740" w14:textId="7F166316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  <w:r w:rsidR="00265A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years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F4D3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FC93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568A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BC61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C3B0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35FA5E2E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4741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42AE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65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04A5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1C4F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F1F8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86E5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C3D3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B66F2" w:rsidRPr="00BB66F2" w14:paraId="7C03D6D2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CD19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0F60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65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A0CD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4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9~2.551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CAE3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4E51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49F9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2 (0.760~1.86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B969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45 </w:t>
            </w:r>
          </w:p>
        </w:tc>
      </w:tr>
      <w:tr w:rsidR="00BB66F2" w:rsidRPr="00BB66F2" w14:paraId="231114BB" w14:textId="77777777" w:rsidTr="00EF0ADA">
        <w:trPr>
          <w:gridAfter w:val="1"/>
          <w:wAfter w:w="126" w:type="pct"/>
          <w:trHeight w:val="278"/>
        </w:trPr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22DC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 (kg/m²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3367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DC52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10D3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6318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4DAF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1BF7470E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21D3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77F7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25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102D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7932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4DE8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6F7C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B65A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246DB702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ABF0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1DCF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25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5F58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3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4~1.646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A84E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57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A369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BC59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8DEE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7D99" w:rsidRPr="00BB66F2" w14:paraId="4D27B69D" w14:textId="77777777" w:rsidTr="00EF0ADA">
        <w:trPr>
          <w:gridAfter w:val="1"/>
          <w:wAfter w:w="126" w:type="pct"/>
          <w:trHeight w:val="278"/>
        </w:trPr>
        <w:tc>
          <w:tcPr>
            <w:tcW w:w="25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4885" w14:textId="0142DA66" w:rsidR="00BA7D99" w:rsidRPr="00BB66F2" w:rsidRDefault="00BA7D99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bstruction before surgery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C512" w14:textId="77777777" w:rsidR="00BA7D99" w:rsidRPr="00BB66F2" w:rsidRDefault="00BA7D99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2A91" w14:textId="77777777" w:rsidR="00BA7D99" w:rsidRPr="00BB66F2" w:rsidRDefault="00BA7D99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E427" w14:textId="77777777" w:rsidR="00BA7D99" w:rsidRPr="00BB66F2" w:rsidRDefault="00BA7D99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8017" w14:textId="77777777" w:rsidR="00BA7D99" w:rsidRPr="00BB66F2" w:rsidRDefault="00BA7D99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07C8ADE2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9116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A9A0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sent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0E2E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D73E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723E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6CCC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9166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75B58460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5C14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4A76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sent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7546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7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1~3.232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C131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08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4892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E5B9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DE7F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123F34E7" w14:textId="77777777" w:rsidTr="00EF0ADA">
        <w:trPr>
          <w:gridAfter w:val="1"/>
          <w:wAfter w:w="126" w:type="pct"/>
          <w:trHeight w:val="278"/>
        </w:trPr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59B3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ily history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078F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E97E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5A05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4416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EAC3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4FB472CA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3146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1C7A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4A30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F36C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43DC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2FA7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06B1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7096E4DB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9BF4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C10C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C84C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2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5~2.520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C468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85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977B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3163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656D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58BFDB46" w14:textId="77777777" w:rsidTr="00EF0ADA">
        <w:trPr>
          <w:gridAfter w:val="1"/>
          <w:wAfter w:w="126" w:type="pct"/>
          <w:trHeight w:val="278"/>
        </w:trPr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92E0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diotherapy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9C2E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4D67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4735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671D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997C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079D87F8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F33B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005E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D922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D608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9AF2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E592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D999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2EA0358A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F036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2D85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225B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1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7~1.802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CB23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77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BB88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24A1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EE43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3CFA75C8" w14:textId="77777777" w:rsidTr="00EF0ADA">
        <w:trPr>
          <w:gridAfter w:val="1"/>
          <w:wAfter w:w="126" w:type="pct"/>
          <w:trHeight w:val="278"/>
        </w:trPr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C79F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0C75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BB59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0CD0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6C57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2B35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7C6BC8A0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5837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18A9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EDC7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B1BA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FC84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4CE3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80E6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064366C2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907E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210A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72B8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0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8~1.122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E0DF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73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B7A9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9067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C099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5F921ACA" w14:textId="77777777" w:rsidTr="00EF0ADA">
        <w:trPr>
          <w:gridAfter w:val="1"/>
          <w:wAfter w:w="126" w:type="pct"/>
          <w:trHeight w:val="278"/>
        </w:trPr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C44A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oadjuvant treatment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4457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A84E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84FC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B0C7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BE72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7310B93D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AF7F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5522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C375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42A2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269A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D568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F38A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09D56465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5DA2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EF15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F3A9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6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7~2.355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7E21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11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6266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B58C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BB89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2E7A41E7" w14:textId="77777777" w:rsidTr="00EF0ADA">
        <w:trPr>
          <w:gridAfter w:val="1"/>
          <w:wAfter w:w="126" w:type="pct"/>
          <w:trHeight w:val="278"/>
        </w:trPr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2033" w14:textId="18E44239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size</w:t>
            </w:r>
            <w:r w:rsidR="00265A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cm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367E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642D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FB79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24BA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D043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15945304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112A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2E5B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2.6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3872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29A8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ED5F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1919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A7C7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B66F2" w:rsidRPr="00BB66F2" w14:paraId="678367BD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6C22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5095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2.6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4443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90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2~3.605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99E7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8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0B68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827A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3 (0.650~2.11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5929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95 </w:t>
            </w:r>
          </w:p>
        </w:tc>
      </w:tr>
      <w:tr w:rsidR="00BB66F2" w:rsidRPr="00BB66F2" w14:paraId="21E66A4C" w14:textId="77777777" w:rsidTr="00EF0ADA">
        <w:trPr>
          <w:gridAfter w:val="1"/>
          <w:wAfter w:w="126" w:type="pct"/>
          <w:trHeight w:val="278"/>
        </w:trPr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A271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VI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884A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6469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EEB4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5212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5ED9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259815DB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B9AE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1A68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sent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EB95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B13B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193F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669F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A858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B66F2" w:rsidRPr="00BB66F2" w14:paraId="38D6D2C9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3CE3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B17F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sent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3797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83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8~4.432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8F9E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92AA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5DC0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1 (0.814~2.145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47FF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60 </w:t>
            </w:r>
          </w:p>
        </w:tc>
      </w:tr>
      <w:tr w:rsidR="00BB66F2" w:rsidRPr="00BB66F2" w14:paraId="0376E33A" w14:textId="77777777" w:rsidTr="00EF0ADA">
        <w:trPr>
          <w:gridAfter w:val="1"/>
          <w:wAfter w:w="126" w:type="pct"/>
          <w:trHeight w:val="278"/>
        </w:trPr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37FF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rve invasion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F659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7D76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FC80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6BE1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651D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60D21601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EBCF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1F77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sent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0C13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F869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C73C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22A2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98E3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B66F2" w:rsidRPr="00BB66F2" w14:paraId="2F0D4732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0086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FE8D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sent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5A63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35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92~4.775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68C5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417C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E573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9 (0.993~2.706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377C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53 </w:t>
            </w:r>
          </w:p>
        </w:tc>
      </w:tr>
      <w:tr w:rsidR="00BB66F2" w:rsidRPr="00BB66F2" w14:paraId="64DD2AC7" w14:textId="77777777" w:rsidTr="00EF0ADA">
        <w:trPr>
          <w:gridAfter w:val="1"/>
          <w:wAfter w:w="126" w:type="pct"/>
          <w:trHeight w:val="278"/>
        </w:trPr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1704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logical grade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C3BB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9727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922D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AE79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47E6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17E7DE0E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079C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B40E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or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4266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F735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6FEA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3EAD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1E16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27FDCB81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7692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8210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78CB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3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7~1.107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BECB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16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2A51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4495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FC32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18685089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D653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0C69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ll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0551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3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1~1.088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C0EE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84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2F66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13BA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9ED6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1EF13C14" w14:textId="77777777" w:rsidTr="00EF0ADA">
        <w:trPr>
          <w:gridAfter w:val="1"/>
          <w:wAfter w:w="126" w:type="pct"/>
          <w:trHeight w:val="278"/>
        </w:trPr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549C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D165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D8BF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F50D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A925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DDD6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428361DC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7CDF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33ED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FEC9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503E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31A9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2A1D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6EFB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B66F2" w:rsidRPr="00BB66F2" w14:paraId="19B3A553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041F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F2E0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5E82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6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6~3.121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609E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30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5A7F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B6D1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1 (0.476~2.54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535C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22 </w:t>
            </w:r>
          </w:p>
        </w:tc>
      </w:tr>
      <w:tr w:rsidR="00BB66F2" w:rsidRPr="00BB66F2" w14:paraId="4E29F63B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1DC6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E663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12F2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78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85~8.778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A37B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9028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2CA4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02 (1.644~7.04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6ED0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1 </w:t>
            </w:r>
          </w:p>
        </w:tc>
      </w:tr>
      <w:tr w:rsidR="00BB66F2" w:rsidRPr="00BB66F2" w14:paraId="5155D83A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1904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714B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FE9F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523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75~27.812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F253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4ED2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7AA5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68 (4.739~24.46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FA2A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BA7D99" w:rsidRPr="00BB66F2" w14:paraId="4D83DD23" w14:textId="77777777" w:rsidTr="00EF0ADA">
        <w:trPr>
          <w:gridAfter w:val="1"/>
          <w:wAfter w:w="126" w:type="pct"/>
          <w:trHeight w:val="278"/>
        </w:trPr>
        <w:tc>
          <w:tcPr>
            <w:tcW w:w="25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998E" w14:textId="3F5DE2AE" w:rsidR="00BA7D99" w:rsidRPr="00BB66F2" w:rsidRDefault="00BA7D99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vious abdominal surgery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838D" w14:textId="77777777" w:rsidR="00BA7D99" w:rsidRPr="00BB66F2" w:rsidRDefault="00BA7D99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7D15" w14:textId="77777777" w:rsidR="00BA7D99" w:rsidRPr="00BB66F2" w:rsidRDefault="00BA7D99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65B3" w14:textId="77777777" w:rsidR="00BA7D99" w:rsidRPr="00BB66F2" w:rsidRDefault="00BA7D99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3A0D" w14:textId="77777777" w:rsidR="00BA7D99" w:rsidRPr="00BB66F2" w:rsidRDefault="00BA7D99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72F3EE91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6E71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C004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208F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F641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C918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8160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09D5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54C9F666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27BD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4944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73BF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6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2~2.028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2926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61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6A93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6617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4E48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6636F403" w14:textId="77777777" w:rsidTr="00EF0ADA">
        <w:trPr>
          <w:gridAfter w:val="1"/>
          <w:wAfter w:w="126" w:type="pct"/>
          <w:trHeight w:val="278"/>
        </w:trPr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8384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y comorbidities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3E56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4BD9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9F2C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1E92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9ABD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5D2FFB8E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0F7F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775E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3122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B2FB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018D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6B2B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2E82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476341F7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579F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2ADA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E0F5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8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1~2.025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0932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33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961C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8CF0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81B7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0403A6B0" w14:textId="77777777" w:rsidTr="00EF0ADA">
        <w:trPr>
          <w:gridAfter w:val="1"/>
          <w:wAfter w:w="126" w:type="pct"/>
          <w:trHeight w:val="278"/>
        </w:trPr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7D91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e of surgery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FF8A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1F22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3890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C4A7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1A6E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6E6EA0A6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4E4F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F228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paroscopy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D0FA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0F1E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B4F6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0AA6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4E81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0DD3FCA7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EED3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EB7E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parotomy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2E9E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4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3~1.440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482E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34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CC07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EEAC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3D49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2A044A6B" w14:textId="77777777" w:rsidTr="00EF0ADA">
        <w:trPr>
          <w:gridAfter w:val="1"/>
          <w:wAfter w:w="126" w:type="pct"/>
          <w:trHeight w:val="278"/>
        </w:trPr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520F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transfusion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D68C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B58B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5291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3994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9F63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66D7FDEE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C038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D38D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8C55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827D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E354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F944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60F8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0F449B6E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8CC6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3E54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F168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2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8~2.110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1B44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43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DC89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75FE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85A3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3C3E5E18" w14:textId="77777777" w:rsidTr="00EF0ADA">
        <w:trPr>
          <w:gridAfter w:val="1"/>
          <w:wAfter w:w="126" w:type="pct"/>
          <w:trHeight w:val="278"/>
        </w:trPr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7CF0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 anastomosis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E2F3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3CFF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EFBC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C4C2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0891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3151D124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A5A2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1104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A624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64D5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0A3C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64E1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F7B6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B66F2" w:rsidRPr="00BB66F2" w14:paraId="55E798FE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2B9E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2890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DFD4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2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6~0.587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6E61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5914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25F1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4 (0.290~0.679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4193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BB66F2" w:rsidRPr="00BB66F2" w14:paraId="5F4EEDB2" w14:textId="77777777" w:rsidTr="00EF0ADA">
        <w:trPr>
          <w:gridAfter w:val="1"/>
          <w:wAfter w:w="126" w:type="pct"/>
          <w:trHeight w:val="278"/>
        </w:trPr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226A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ostomy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03B0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6635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CEFA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30D9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E17B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396F9558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A079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47DB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66D0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13A1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C7B3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116B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1C3A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7B103F87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1442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DFCC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7B50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5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5~1.024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7C9D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5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50A0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EFCD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77F7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50298288" w14:textId="77777777" w:rsidTr="00EF0ADA">
        <w:trPr>
          <w:gridAfter w:val="1"/>
          <w:wAfter w:w="126" w:type="pct"/>
          <w:trHeight w:val="278"/>
        </w:trPr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278A" w14:textId="07CD48AC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ngth of stay</w:t>
            </w:r>
            <w:r w:rsidR="00265A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days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989A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F9A8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4DDE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FB16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7919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5F21C498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7C10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57C9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17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C263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4049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EEC8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6CAF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637E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B66F2" w:rsidRPr="00BB66F2" w14:paraId="239D00A5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E3AC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F8E8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17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9155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86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2~2.557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346E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14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55E6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2EA6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9 (0.550~1.47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64D4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73 </w:t>
            </w:r>
          </w:p>
        </w:tc>
      </w:tr>
      <w:tr w:rsidR="00BA7D99" w:rsidRPr="00BB66F2" w14:paraId="16CF41FC" w14:textId="77777777" w:rsidTr="00EF0ADA">
        <w:trPr>
          <w:gridAfter w:val="1"/>
          <w:wAfter w:w="126" w:type="pct"/>
          <w:trHeight w:val="278"/>
        </w:trPr>
        <w:tc>
          <w:tcPr>
            <w:tcW w:w="25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05B4" w14:textId="70CC80A6" w:rsidR="00BA7D99" w:rsidRPr="00BB66F2" w:rsidRDefault="00BA7D99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y postoperative complication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B72F" w14:textId="77777777" w:rsidR="00BA7D99" w:rsidRPr="00BB66F2" w:rsidRDefault="00BA7D99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7C62" w14:textId="77777777" w:rsidR="00BA7D99" w:rsidRPr="00BB66F2" w:rsidRDefault="00BA7D99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B49C" w14:textId="77777777" w:rsidR="00BA7D99" w:rsidRPr="00BB66F2" w:rsidRDefault="00BA7D99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ABFF" w14:textId="77777777" w:rsidR="00BA7D99" w:rsidRPr="00BB66F2" w:rsidRDefault="00BA7D99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5F724837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2D0D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10A8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DB11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F372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0ED7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314F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906B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B66F2" w:rsidRPr="00BB66F2" w14:paraId="51B03902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3CAC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7265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5359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58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1~2.884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6230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26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91CB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0817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55 (1.103~3.46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3132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22 </w:t>
            </w:r>
          </w:p>
        </w:tc>
      </w:tr>
      <w:tr w:rsidR="00BB66F2" w:rsidRPr="00BB66F2" w14:paraId="5F130F00" w14:textId="77777777" w:rsidTr="00EF0ADA">
        <w:trPr>
          <w:gridAfter w:val="1"/>
          <w:wAfter w:w="126" w:type="pct"/>
          <w:trHeight w:val="278"/>
        </w:trPr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E6A7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A (ng/mL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8836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36B0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EB2F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3D79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04CD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62B8E976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6DBB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8D01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11.6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32C3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1CAF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481B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13A4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60A2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B66F2" w:rsidRPr="00BB66F2" w14:paraId="116A8953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4010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8ABD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11.6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6847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85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1~4.048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29AF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F9C3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89DB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9 (0.591~1.65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4C21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65 </w:t>
            </w:r>
          </w:p>
        </w:tc>
      </w:tr>
      <w:tr w:rsidR="00BB66F2" w:rsidRPr="00BB66F2" w14:paraId="09C42FD2" w14:textId="77777777" w:rsidTr="00EF0ADA">
        <w:trPr>
          <w:gridAfter w:val="1"/>
          <w:wAfter w:w="126" w:type="pct"/>
          <w:trHeight w:val="278"/>
        </w:trPr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F358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19-9 (</w:t>
            </w:r>
            <w:proofErr w:type="spellStart"/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U</w:t>
            </w:r>
            <w:proofErr w:type="spellEnd"/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47AB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36A5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5BBD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4EFA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CD9F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59256468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43B6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6E58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53.2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D58C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42D0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EF12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4048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F395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B66F2" w:rsidRPr="00BB66F2" w14:paraId="43503326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DC5A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11C1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53.2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07A3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96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2~3.397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A89F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11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9C46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1254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8 (0.605~1.95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05BF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77 </w:t>
            </w:r>
          </w:p>
        </w:tc>
      </w:tr>
      <w:tr w:rsidR="00BB66F2" w:rsidRPr="00BB66F2" w14:paraId="4532F538" w14:textId="77777777" w:rsidTr="00EF0ADA">
        <w:trPr>
          <w:gridAfter w:val="1"/>
          <w:wAfter w:w="126" w:type="pct"/>
          <w:trHeight w:val="278"/>
        </w:trPr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0C92" w14:textId="3B676B95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125 (U/mL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4017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805B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0045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2F69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888A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2B887DBE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2C13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C0B9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15.9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61A8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4BD0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45F9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5261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FC87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B66F2" w:rsidRPr="00BB66F2" w14:paraId="4117A360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AC6E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B999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15.9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00EB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26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4~3.408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0526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4B1D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55E1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21 (1.163~2.85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5103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9 </w:t>
            </w:r>
          </w:p>
        </w:tc>
      </w:tr>
      <w:tr w:rsidR="00BB66F2" w:rsidRPr="00BB66F2" w14:paraId="56D48E13" w14:textId="77777777" w:rsidTr="00EF0ADA">
        <w:trPr>
          <w:gridAfter w:val="1"/>
          <w:wAfter w:w="126" w:type="pct"/>
          <w:trHeight w:val="278"/>
        </w:trPr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780F" w14:textId="0996F3DF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CA72</w:t>
            </w:r>
            <w:ins w:id="0" w:author="Tong" w:date="2023-09-28T22:48:00Z">
              <w:r w:rsidR="00265A5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-</w:t>
              </w:r>
            </w:ins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U/mL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BDA7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8038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A1F0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3381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A1FF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1967DC89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51F5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02CA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9.4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D09C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A041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9E34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FA65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D5CD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B66F2" w:rsidRPr="00BB66F2" w14:paraId="79877723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3D0D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E7ED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9.4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3E85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85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(</w:t>
            </w: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1~4.265</w:t>
            </w:r>
            <w:r w:rsidRPr="00BB66F2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62D5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8295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7BFA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82 (1.662~4.656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E463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BB66F2" w:rsidRPr="00BB66F2" w14:paraId="43C7AA35" w14:textId="77777777" w:rsidTr="00EF0ADA">
        <w:trPr>
          <w:gridAfter w:val="1"/>
          <w:wAfter w:w="126" w:type="pct"/>
          <w:trHeight w:val="278"/>
        </w:trPr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7D5D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FA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382B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AC3A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0869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67BC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44A2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1B064FAB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90CD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ED06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F63E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7421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D407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F9AA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E8E3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3DA50073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08B2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69A1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44F0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6 (0.772~1.670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AA57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18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AEE2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07CA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BB9A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75E18F87" w14:textId="77777777" w:rsidTr="00EF0ADA">
        <w:trPr>
          <w:gridAfter w:val="1"/>
          <w:wAfter w:w="126" w:type="pct"/>
          <w:trHeight w:val="278"/>
        </w:trPr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1F21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FA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2FA6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B41E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C14E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C872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81AC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6943526E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2B65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BD8D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875E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DD04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C151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F268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392E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B66F2" w:rsidRPr="00BB66F2" w14:paraId="31589B81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416C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BB20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B43C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9 (1.184~2.527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3412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5AF4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EFE5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64 (1.299~3.28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194F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2 </w:t>
            </w:r>
          </w:p>
        </w:tc>
      </w:tr>
      <w:tr w:rsidR="00BB66F2" w:rsidRPr="00BB66F2" w14:paraId="2CD41155" w14:textId="77777777" w:rsidTr="00EF0ADA">
        <w:trPr>
          <w:gridAfter w:val="1"/>
          <w:wAfter w:w="126" w:type="pct"/>
          <w:trHeight w:val="278"/>
        </w:trPr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795C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A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7B91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258B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245C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8F3F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5C12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30C225FF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A7D8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EBA0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3104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42C3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2AA7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0D3A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4BA0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0526FA5D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7E8E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DC09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25ED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8 (0.464~1.021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DB14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3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49E8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3999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8736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0FD41429" w14:textId="77777777" w:rsidTr="00EF0ADA">
        <w:trPr>
          <w:gridAfter w:val="1"/>
          <w:wAfter w:w="126" w:type="pct"/>
          <w:trHeight w:val="278"/>
        </w:trPr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69CC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FA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90CD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CC36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EEE4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47F1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BB59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09B38AD2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1FAB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B47F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29A7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CA61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B57F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7CD7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0452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7FD8793F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4346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BBFB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6713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1 (0.780~1.669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040B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96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E00E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4C8E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CAC4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02D5E8F9" w14:textId="77777777" w:rsidTr="00EF0ADA">
        <w:trPr>
          <w:gridAfter w:val="1"/>
          <w:wAfter w:w="126" w:type="pct"/>
          <w:trHeight w:val="278"/>
        </w:trPr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60FF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D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DAE6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6F3E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4E27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0395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6E08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7428185E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578B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6D74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D295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76FE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D872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7605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40CF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B66F2" w:rsidRPr="00BB66F2" w14:paraId="58B995DC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BFD1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7D88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A49E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3 (0.329~0.740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35EA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16CA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39D7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9 (0.710~2.06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F3FB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85 </w:t>
            </w:r>
          </w:p>
        </w:tc>
      </w:tr>
      <w:tr w:rsidR="00BB66F2" w:rsidRPr="00BB66F2" w14:paraId="42FE8F1E" w14:textId="77777777" w:rsidTr="00EF0ADA">
        <w:trPr>
          <w:gridAfter w:val="1"/>
          <w:wAfter w:w="126" w:type="pct"/>
          <w:trHeight w:val="278"/>
        </w:trPr>
        <w:tc>
          <w:tcPr>
            <w:tcW w:w="1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032B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I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7831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B509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EDD1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32B6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240C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2CDC5086" w14:textId="77777777" w:rsidTr="00EF0ADA">
        <w:trPr>
          <w:gridAfter w:val="1"/>
          <w:wAfter w:w="126" w:type="pct"/>
          <w:trHeight w:val="278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3E10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CAF9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8029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663C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CE43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983D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22F8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B66F2" w:rsidRPr="00BB66F2" w14:paraId="2405D1EC" w14:textId="77777777" w:rsidTr="00EF0ADA">
        <w:trPr>
          <w:gridAfter w:val="1"/>
          <w:wAfter w:w="126" w:type="pct"/>
          <w:trHeight w:val="285"/>
        </w:trPr>
        <w:tc>
          <w:tcPr>
            <w:tcW w:w="1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09E2A6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48B618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7EB4F9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9 (0.404~0.859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F190C4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6 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4BA704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5308F0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5 (0.387~0.913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8AB9C7" w14:textId="77777777" w:rsidR="00BB66F2" w:rsidRPr="00BB66F2" w:rsidRDefault="00BB66F2" w:rsidP="00BB6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18 </w:t>
            </w:r>
          </w:p>
        </w:tc>
      </w:tr>
      <w:tr w:rsidR="00BB66F2" w:rsidRPr="00BB66F2" w14:paraId="263072C4" w14:textId="77777777" w:rsidTr="00EF0ADA">
        <w:trPr>
          <w:gridAfter w:val="1"/>
          <w:wAfter w:w="126" w:type="pct"/>
          <w:trHeight w:val="312"/>
        </w:trPr>
        <w:tc>
          <w:tcPr>
            <w:tcW w:w="4874" w:type="pct"/>
            <w:gridSpan w:val="7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32148" w14:textId="5D1D8609" w:rsidR="00BB66F2" w:rsidRPr="00BB66F2" w:rsidRDefault="00BB66F2" w:rsidP="00BB66F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bbreviations: BMI, body mass index (</w:t>
            </w:r>
            <w:ins w:id="1" w:author="Tong" w:date="2023-09-30T00:48:00Z">
              <w:r w:rsidR="003B1C71" w:rsidRPr="00A3225C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Cs w:val="21"/>
                </w:rPr>
                <w:t>weight [kg]/height [m</w:t>
              </w:r>
              <w:r w:rsidR="003B1C71" w:rsidRPr="00A3225C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Cs w:val="21"/>
                  <w:vertAlign w:val="superscript"/>
                </w:rPr>
                <w:t>2</w:t>
              </w:r>
              <w:r w:rsidR="003B1C71" w:rsidRPr="00A3225C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Cs w:val="21"/>
                </w:rPr>
                <w:t>]</w:t>
              </w:r>
            </w:ins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); LVI, </w:t>
            </w:r>
            <w:proofErr w:type="spellStart"/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ymphovascular</w:t>
            </w:r>
            <w:proofErr w:type="spellEnd"/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invasion; COPD, chronic obstructive pulmonary disease; CEA, </w:t>
            </w:r>
            <w:proofErr w:type="spellStart"/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arcino</w:t>
            </w:r>
            <w:proofErr w:type="spellEnd"/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embryonic antigen; CA19-9; CA125; CA72</w:t>
            </w:r>
            <w:ins w:id="2" w:author="Tong" w:date="2023-09-28T22:48:00Z">
              <w:r w:rsidR="00265A54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Cs w:val="21"/>
                </w:rPr>
                <w:t>-</w:t>
              </w:r>
            </w:ins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4, carbohydrate antigen; VFA, visceral fat area; IMFA, intermuscular fat area; SMA, skeletal muscle area; SFA, subcutaneous fat area; SMD, skeletal muscle density. </w:t>
            </w:r>
            <w:ins w:id="3" w:author="Tong" w:date="2023-09-28T22:46:00Z">
              <w:r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Cs w:val="21"/>
                </w:rPr>
                <w:t>SMI, skeletal muscle index</w:t>
              </w:r>
            </w:ins>
            <w:ins w:id="4" w:author="Tong" w:date="2023-09-28T22:47:00Z">
              <w:r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Cs w:val="21"/>
                </w:rPr>
                <w:t xml:space="preserve">. </w:t>
              </w:r>
              <w:r w:rsidRPr="00BB66F2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Cs w:val="21"/>
                </w:rPr>
                <w:t>Any comorbidities, including cardiovascular disease, cerebrovascular disease, COPD, and diabetes. Any postoperative complications, including obstruction, anastomotic fistula, local infection, thrombosis, cardio-cerebr</w:t>
              </w:r>
            </w:ins>
            <w:ins w:id="5" w:author="Tong" w:date="2023-09-30T00:47:00Z">
              <w:r w:rsidR="008E5ADD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Cs w:val="21"/>
                </w:rPr>
                <w:t>o</w:t>
              </w:r>
            </w:ins>
            <w:ins w:id="6" w:author="Tong" w:date="2023-09-28T22:47:00Z">
              <w:r w:rsidRPr="00BB66F2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Cs w:val="21"/>
                </w:rPr>
                <w:t>vascular disease.</w:t>
              </w:r>
            </w:ins>
          </w:p>
        </w:tc>
      </w:tr>
      <w:tr w:rsidR="00BB66F2" w:rsidRPr="00BB66F2" w14:paraId="46274B79" w14:textId="77777777" w:rsidTr="00EF0ADA">
        <w:trPr>
          <w:trHeight w:val="278"/>
        </w:trPr>
        <w:tc>
          <w:tcPr>
            <w:tcW w:w="4874" w:type="pct"/>
            <w:gridSpan w:val="7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BAF981B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018E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BB66F2" w:rsidRPr="00BB66F2" w14:paraId="1CD9D1ED" w14:textId="77777777" w:rsidTr="00EF0ADA">
        <w:trPr>
          <w:trHeight w:val="278"/>
        </w:trPr>
        <w:tc>
          <w:tcPr>
            <w:tcW w:w="4874" w:type="pct"/>
            <w:gridSpan w:val="7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C874535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03CF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3B35D823" w14:textId="77777777" w:rsidTr="00EF0ADA">
        <w:trPr>
          <w:trHeight w:val="278"/>
        </w:trPr>
        <w:tc>
          <w:tcPr>
            <w:tcW w:w="4874" w:type="pct"/>
            <w:gridSpan w:val="7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B572DA3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BD6E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6F2" w:rsidRPr="00BB66F2" w14:paraId="2670B4FA" w14:textId="77777777" w:rsidTr="00EF0ADA">
        <w:trPr>
          <w:trHeight w:val="278"/>
        </w:trPr>
        <w:tc>
          <w:tcPr>
            <w:tcW w:w="4874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92E1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6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 xml:space="preserve">Bold was used to highlight values that were statistically significant (P&lt;0.05). </w:t>
            </w:r>
          </w:p>
        </w:tc>
        <w:tc>
          <w:tcPr>
            <w:tcW w:w="126" w:type="pct"/>
            <w:vAlign w:val="center"/>
            <w:hideMark/>
          </w:tcPr>
          <w:p w14:paraId="065C8541" w14:textId="77777777" w:rsidR="00BB66F2" w:rsidRPr="00BB66F2" w:rsidRDefault="00BB66F2" w:rsidP="00BB66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2364DD5" w14:textId="77777777" w:rsidR="008A6829" w:rsidRPr="00BB66F2" w:rsidRDefault="008A6829">
      <w:pPr>
        <w:rPr>
          <w:rFonts w:ascii="Times New Roman" w:hAnsi="Times New Roman" w:cs="Times New Roman"/>
          <w:b/>
          <w:bCs/>
        </w:rPr>
      </w:pPr>
    </w:p>
    <w:sectPr w:rsidR="008A6829" w:rsidRPr="00BB66F2" w:rsidSect="00EF0A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790FF5" w14:textId="77777777" w:rsidR="00CB6773" w:rsidRDefault="00CB6773" w:rsidP="006B548B">
      <w:r>
        <w:separator/>
      </w:r>
    </w:p>
  </w:endnote>
  <w:endnote w:type="continuationSeparator" w:id="0">
    <w:p w14:paraId="065FFC99" w14:textId="77777777" w:rsidR="00CB6773" w:rsidRDefault="00CB6773" w:rsidP="006B54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E240CF" w14:textId="77777777" w:rsidR="00CB6773" w:rsidRDefault="00CB6773" w:rsidP="006B548B">
      <w:r>
        <w:separator/>
      </w:r>
    </w:p>
  </w:footnote>
  <w:footnote w:type="continuationSeparator" w:id="0">
    <w:p w14:paraId="74A9BA95" w14:textId="77777777" w:rsidR="00CB6773" w:rsidRDefault="00CB6773" w:rsidP="006B548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ong">
    <w15:presenceInfo w15:providerId="None" w15:userId="To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E0NmEwMDAyMWNjMjE3NDllNzM3NGQ5ZTgxZThmYjMifQ=="/>
  </w:docVars>
  <w:rsids>
    <w:rsidRoot w:val="2DE2013E"/>
    <w:rsid w:val="00061776"/>
    <w:rsid w:val="00251869"/>
    <w:rsid w:val="00265A54"/>
    <w:rsid w:val="003B1367"/>
    <w:rsid w:val="003B1C71"/>
    <w:rsid w:val="004A0F91"/>
    <w:rsid w:val="00692A5C"/>
    <w:rsid w:val="006B548B"/>
    <w:rsid w:val="006E16C3"/>
    <w:rsid w:val="008A6829"/>
    <w:rsid w:val="008E5ADD"/>
    <w:rsid w:val="009E563C"/>
    <w:rsid w:val="00BA7D99"/>
    <w:rsid w:val="00BB66F2"/>
    <w:rsid w:val="00C174BB"/>
    <w:rsid w:val="00C261A7"/>
    <w:rsid w:val="00C34982"/>
    <w:rsid w:val="00C54E28"/>
    <w:rsid w:val="00CB6773"/>
    <w:rsid w:val="00E06F36"/>
    <w:rsid w:val="00EA3E7C"/>
    <w:rsid w:val="00ED4F54"/>
    <w:rsid w:val="00EF0ADA"/>
    <w:rsid w:val="01A06364"/>
    <w:rsid w:val="128051B0"/>
    <w:rsid w:val="2DE2013E"/>
    <w:rsid w:val="4E2A6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EA54DA"/>
  <w15:docId w15:val="{41C80DCE-DF93-4819-9582-D19FD6A44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61">
    <w:name w:val="font6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41">
    <w:name w:val="font4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paragraph" w:styleId="a3">
    <w:name w:val="header"/>
    <w:basedOn w:val="a"/>
    <w:link w:val="a4"/>
    <w:rsid w:val="006B54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B548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6B54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B548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Revision"/>
    <w:hidden/>
    <w:uiPriority w:val="99"/>
    <w:semiHidden/>
    <w:rsid w:val="00BB66F2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492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535</Words>
  <Characters>3051</Characters>
  <Application>Microsoft Office Word</Application>
  <DocSecurity>0</DocSecurity>
  <Lines>25</Lines>
  <Paragraphs>7</Paragraphs>
  <ScaleCrop>false</ScaleCrop>
  <Company/>
  <LinksUpToDate>false</LinksUpToDate>
  <CharactersWithSpaces>3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02666151</dc:creator>
  <cp:lastModifiedBy>Tong</cp:lastModifiedBy>
  <cp:revision>14</cp:revision>
  <dcterms:created xsi:type="dcterms:W3CDTF">2022-12-01T12:02:00Z</dcterms:created>
  <dcterms:modified xsi:type="dcterms:W3CDTF">2023-09-29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AC9971C0A5AC4365BDA8654315836758</vt:lpwstr>
  </property>
</Properties>
</file>